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EA773" w14:textId="3F1F96A6" w:rsidR="00B72BD8" w:rsidRDefault="00B72BD8" w:rsidP="00B72BD8">
      <w:pPr>
        <w:rPr>
          <w:b/>
          <w:bCs/>
        </w:rPr>
      </w:pPr>
      <w:r>
        <w:rPr>
          <w:b/>
          <w:bCs/>
        </w:rPr>
        <w:t xml:space="preserve">Supplement </w:t>
      </w:r>
      <w:r w:rsidRPr="0072213A">
        <w:rPr>
          <w:b/>
          <w:bCs/>
        </w:rPr>
        <w:t>Figure 1. Flow chart of study participants included and excluded from the current analysis</w:t>
      </w:r>
      <w:r>
        <w:rPr>
          <w:b/>
          <w:bCs/>
        </w:rPr>
        <w:t>.</w:t>
      </w:r>
    </w:p>
    <w:p w14:paraId="4DB37544" w14:textId="7B7847D2" w:rsidR="000E7079" w:rsidRPr="00B72BD8" w:rsidRDefault="00B72BD8">
      <w:pPr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24F0AF09" wp14:editId="2256EABE">
            <wp:extent cx="4405023" cy="7713701"/>
            <wp:effectExtent l="0" t="0" r="0" b="1905"/>
            <wp:docPr id="248088967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088967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499" cy="7719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E7079" w:rsidRPr="00B72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D8"/>
    <w:rsid w:val="000E7079"/>
    <w:rsid w:val="001B1883"/>
    <w:rsid w:val="00B7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A56E3"/>
  <w15:chartTrackingRefBased/>
  <w15:docId w15:val="{3F87564F-3782-4815-8836-B630EC11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Tong</dc:creator>
  <cp:keywords/>
  <dc:description/>
  <cp:lastModifiedBy>Hannah Tong</cp:lastModifiedBy>
  <cp:revision>2</cp:revision>
  <dcterms:created xsi:type="dcterms:W3CDTF">2023-08-28T20:37:00Z</dcterms:created>
  <dcterms:modified xsi:type="dcterms:W3CDTF">2023-08-28T20:47:00Z</dcterms:modified>
</cp:coreProperties>
</file>